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E86CD" w14:textId="30C1F457" w:rsidR="00C70AF3" w:rsidRPr="00C70AF3" w:rsidRDefault="00C70AF3">
      <w:pPr>
        <w:rPr>
          <w:lang w:val="en-US"/>
        </w:rPr>
      </w:pPr>
      <w:r w:rsidRPr="00C70AF3">
        <w:rPr>
          <w:lang w:val="en-US"/>
        </w:rPr>
        <w:t>PICO</w:t>
      </w:r>
      <w:r w:rsidR="00245FD0">
        <w:rPr>
          <w:lang w:val="en-US"/>
        </w:rPr>
        <w:t>T</w:t>
      </w:r>
      <w:r w:rsidRPr="00C70AF3">
        <w:rPr>
          <w:lang w:val="en-US"/>
        </w:rPr>
        <w:t xml:space="preserve"> research question: </w:t>
      </w:r>
      <w:r w:rsidR="002E24EC" w:rsidRPr="002E24EC">
        <w:rPr>
          <w:lang w:val="en-US"/>
        </w:rPr>
        <w:t>What are the</w:t>
      </w:r>
      <w:r w:rsidR="00856E27">
        <w:rPr>
          <w:lang w:val="en-US"/>
        </w:rPr>
        <w:t xml:space="preserve"> published</w:t>
      </w:r>
      <w:r w:rsidR="002E24EC" w:rsidRPr="002E24EC">
        <w:rPr>
          <w:lang w:val="en-US"/>
        </w:rPr>
        <w:t xml:space="preserve"> cases of transfusion-</w:t>
      </w:r>
      <w:r w:rsidR="002E24EC">
        <w:rPr>
          <w:lang w:val="en-US"/>
        </w:rPr>
        <w:t>transmitted</w:t>
      </w:r>
      <w:r w:rsidR="002E24EC" w:rsidRPr="002E24EC">
        <w:rPr>
          <w:lang w:val="en-US"/>
        </w:rPr>
        <w:t xml:space="preserve"> arboviruses</w:t>
      </w:r>
      <w:r w:rsidR="00245FD0">
        <w:rPr>
          <w:lang w:val="en-US"/>
        </w:rPr>
        <w:t xml:space="preserve"> </w:t>
      </w:r>
      <w:r w:rsidR="00245FD0" w:rsidRPr="00245FD0">
        <w:rPr>
          <w:lang w:val="en-US"/>
        </w:rPr>
        <w:t>throughout the history of transfusion</w:t>
      </w:r>
      <w:r w:rsidR="002E24EC" w:rsidRPr="002E24EC">
        <w:rPr>
          <w:lang w:val="en-US"/>
        </w:rPr>
        <w:t>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60"/>
        <w:gridCol w:w="6229"/>
      </w:tblGrid>
      <w:tr w:rsidR="00F768C3" w:rsidRPr="00245FD0" w14:paraId="2DD3C3CF" w14:textId="77777777" w:rsidTr="00F768C3">
        <w:tc>
          <w:tcPr>
            <w:tcW w:w="7789" w:type="dxa"/>
            <w:gridSpan w:val="2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1102A72A" w14:textId="3822BFF2" w:rsidR="00F768C3" w:rsidRPr="00C760C5" w:rsidRDefault="00F768C3" w:rsidP="00F768C3">
            <w:pPr>
              <w:rPr>
                <w:lang w:val="en-US"/>
              </w:rPr>
            </w:pPr>
          </w:p>
        </w:tc>
      </w:tr>
      <w:tr w:rsidR="00F768C3" w14:paraId="499B72D6" w14:textId="77777777" w:rsidTr="00C70AF3">
        <w:tc>
          <w:tcPr>
            <w:tcW w:w="1560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</w:tcPr>
          <w:p w14:paraId="300BB5F7" w14:textId="4A0F4160" w:rsidR="00F768C3" w:rsidRPr="00F768C3" w:rsidRDefault="00F768C3">
            <w:pPr>
              <w:rPr>
                <w:b/>
                <w:bCs/>
              </w:rPr>
            </w:pPr>
            <w:r w:rsidRPr="00F768C3">
              <w:rPr>
                <w:b/>
                <w:bCs/>
              </w:rPr>
              <w:t>PICO</w:t>
            </w:r>
            <w:r w:rsidR="001D4732">
              <w:rPr>
                <w:b/>
                <w:bCs/>
              </w:rPr>
              <w:t>T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14:paraId="4C508F6F" w14:textId="3FAF6DD5" w:rsidR="00F768C3" w:rsidRPr="00F768C3" w:rsidRDefault="00F768C3">
            <w:pPr>
              <w:rPr>
                <w:b/>
                <w:bCs/>
              </w:rPr>
            </w:pPr>
            <w:r w:rsidRPr="00F768C3">
              <w:rPr>
                <w:b/>
                <w:bCs/>
              </w:rPr>
              <w:t>Description</w:t>
            </w:r>
          </w:p>
        </w:tc>
      </w:tr>
      <w:tr w:rsidR="00F768C3" w:rsidRPr="00245FD0" w14:paraId="1749C79D" w14:textId="77777777" w:rsidTr="00C70AF3">
        <w:tc>
          <w:tcPr>
            <w:tcW w:w="1560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</w:tcPr>
          <w:p w14:paraId="710953BA" w14:textId="6DAC0911" w:rsidR="00F768C3" w:rsidRDefault="00F768C3">
            <w:r w:rsidRPr="00F768C3">
              <w:rPr>
                <w:b/>
                <w:bCs/>
              </w:rPr>
              <w:t>P</w:t>
            </w:r>
            <w:r w:rsidR="00914CB1">
              <w:t>roblem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14:paraId="0DDDF697" w14:textId="69590F05" w:rsidR="00F768C3" w:rsidRPr="00C70AF3" w:rsidRDefault="00914CB1" w:rsidP="00F768C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ransmission of arboviruses t</w:t>
            </w:r>
            <w:r w:rsidR="00AE2972">
              <w:rPr>
                <w:lang w:val="en-US"/>
              </w:rPr>
              <w:t>rough blood transfusion</w:t>
            </w:r>
          </w:p>
        </w:tc>
      </w:tr>
      <w:tr w:rsidR="00F768C3" w:rsidRPr="00245FD0" w14:paraId="6E489181" w14:textId="77777777" w:rsidTr="00C70AF3">
        <w:tc>
          <w:tcPr>
            <w:tcW w:w="1560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</w:tcPr>
          <w:p w14:paraId="6B914997" w14:textId="7D9BC91B" w:rsidR="00F768C3" w:rsidRDefault="00F768C3">
            <w:r w:rsidRPr="00F768C3">
              <w:rPr>
                <w:b/>
                <w:bCs/>
              </w:rPr>
              <w:t>I</w:t>
            </w:r>
            <w:r>
              <w:t>ntervention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14:paraId="3FC11B7E" w14:textId="4DDD0400" w:rsidR="00F768C3" w:rsidRPr="00C70AF3" w:rsidRDefault="008C7759" w:rsidP="00F768C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eport</w:t>
            </w:r>
            <w:r w:rsidR="00722276">
              <w:rPr>
                <w:lang w:val="en-US"/>
              </w:rPr>
              <w:t>ed</w:t>
            </w:r>
            <w:r>
              <w:rPr>
                <w:lang w:val="en-US"/>
              </w:rPr>
              <w:t xml:space="preserve"> and publish</w:t>
            </w:r>
            <w:r w:rsidR="00722276">
              <w:rPr>
                <w:lang w:val="en-US"/>
              </w:rPr>
              <w:t>ed</w:t>
            </w:r>
            <w:r>
              <w:rPr>
                <w:lang w:val="en-US"/>
              </w:rPr>
              <w:t xml:space="preserve"> in scientific literature</w:t>
            </w:r>
          </w:p>
        </w:tc>
      </w:tr>
      <w:tr w:rsidR="00F768C3" w14:paraId="74BC2B22" w14:textId="77777777" w:rsidTr="00C70AF3">
        <w:tc>
          <w:tcPr>
            <w:tcW w:w="1560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</w:tcPr>
          <w:p w14:paraId="7102EECE" w14:textId="14A45814" w:rsidR="00F768C3" w:rsidRDefault="00F768C3">
            <w:r w:rsidRPr="00F768C3">
              <w:rPr>
                <w:b/>
                <w:bCs/>
              </w:rPr>
              <w:t>C</w:t>
            </w:r>
            <w:r>
              <w:t>omparison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14:paraId="1890593D" w14:textId="3CC5B9AC" w:rsidR="00F768C3" w:rsidRDefault="00F768C3">
            <w:r>
              <w:t>N</w:t>
            </w:r>
            <w:r w:rsidR="00C70AF3">
              <w:t>ot applicable</w:t>
            </w:r>
          </w:p>
        </w:tc>
      </w:tr>
      <w:tr w:rsidR="00F768C3" w:rsidRPr="00245FD0" w14:paraId="4D21EE8B" w14:textId="77777777" w:rsidTr="0030609B">
        <w:tc>
          <w:tcPr>
            <w:tcW w:w="1560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</w:tcPr>
          <w:p w14:paraId="71CFBD78" w14:textId="3C7BF62C" w:rsidR="00F768C3" w:rsidRDefault="00F768C3">
            <w:r w:rsidRPr="00F768C3">
              <w:rPr>
                <w:b/>
                <w:bCs/>
              </w:rPr>
              <w:t>O</w:t>
            </w:r>
            <w:r>
              <w:t>utcome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14:paraId="49A4AA31" w14:textId="7CD77F15" w:rsidR="00F768C3" w:rsidRPr="0030609B" w:rsidRDefault="008C7759" w:rsidP="00F768C3">
            <w:pPr>
              <w:rPr>
                <w:lang w:val="en-US"/>
              </w:rPr>
            </w:pPr>
            <w:r>
              <w:rPr>
                <w:lang w:val="en-US"/>
              </w:rPr>
              <w:t>Reported and published t</w:t>
            </w:r>
            <w:r w:rsidR="00AE2972">
              <w:rPr>
                <w:lang w:val="en-US"/>
              </w:rPr>
              <w:t>ransfusion-transmitted arboviruses</w:t>
            </w:r>
            <w:r w:rsidR="00C07B1C">
              <w:rPr>
                <w:lang w:val="en-US"/>
              </w:rPr>
              <w:t xml:space="preserve"> cas</w:t>
            </w:r>
            <w:r>
              <w:rPr>
                <w:lang w:val="en-US"/>
              </w:rPr>
              <w:t>es a</w:t>
            </w:r>
            <w:r w:rsidR="00C07B1C">
              <w:rPr>
                <w:lang w:val="en-US"/>
              </w:rPr>
              <w:t>nd their epidemiological</w:t>
            </w:r>
            <w:r w:rsidR="00856E27">
              <w:rPr>
                <w:lang w:val="en-US"/>
              </w:rPr>
              <w:t xml:space="preserve"> and clinical</w:t>
            </w:r>
            <w:r w:rsidR="00C07B1C">
              <w:rPr>
                <w:lang w:val="en-US"/>
              </w:rPr>
              <w:t xml:space="preserve"> characteristics</w:t>
            </w:r>
          </w:p>
        </w:tc>
      </w:tr>
      <w:tr w:rsidR="0030609B" w:rsidRPr="00245FD0" w14:paraId="0C159BB0" w14:textId="77777777" w:rsidTr="00C70AF3">
        <w:tc>
          <w:tcPr>
            <w:tcW w:w="1560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</w:tcPr>
          <w:p w14:paraId="08C2093E" w14:textId="6C2B0E6B" w:rsidR="0030609B" w:rsidRPr="00245FD0" w:rsidRDefault="00245FD0">
            <w:r>
              <w:rPr>
                <w:b/>
                <w:bCs/>
              </w:rPr>
              <w:t>T</w:t>
            </w:r>
            <w:r>
              <w:t>ime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6E937FD" w14:textId="493A6D53" w:rsidR="0030609B" w:rsidRPr="0030609B" w:rsidRDefault="00245FD0" w:rsidP="00F768C3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245FD0">
              <w:rPr>
                <w:lang w:val="en-US"/>
              </w:rPr>
              <w:t>hroughout the history of transfusion</w:t>
            </w:r>
          </w:p>
        </w:tc>
      </w:tr>
    </w:tbl>
    <w:p w14:paraId="52904FC3" w14:textId="41F354F2" w:rsidR="000373FD" w:rsidRPr="0030609B" w:rsidRDefault="000373FD">
      <w:pPr>
        <w:rPr>
          <w:lang w:val="en-US"/>
        </w:rPr>
      </w:pPr>
    </w:p>
    <w:sectPr w:rsidR="000373FD" w:rsidRPr="0030609B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FE90B" w14:textId="77777777" w:rsidR="0043785A" w:rsidRDefault="0043785A" w:rsidP="00A9114E">
      <w:pPr>
        <w:spacing w:after="0" w:line="240" w:lineRule="auto"/>
      </w:pPr>
      <w:r>
        <w:separator/>
      </w:r>
    </w:p>
  </w:endnote>
  <w:endnote w:type="continuationSeparator" w:id="0">
    <w:p w14:paraId="2803E2AB" w14:textId="77777777" w:rsidR="0043785A" w:rsidRDefault="0043785A" w:rsidP="00A91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7616986"/>
      <w:docPartObj>
        <w:docPartGallery w:val="Page Numbers (Bottom of Page)"/>
        <w:docPartUnique/>
      </w:docPartObj>
    </w:sdtPr>
    <w:sdtEndPr/>
    <w:sdtContent>
      <w:p w14:paraId="4664E960" w14:textId="194C5124" w:rsidR="00A9114E" w:rsidRDefault="00A9114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823A3A3" w14:textId="77777777" w:rsidR="00A9114E" w:rsidRDefault="00A9114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E1472" w14:textId="77777777" w:rsidR="0043785A" w:rsidRDefault="0043785A" w:rsidP="00A9114E">
      <w:pPr>
        <w:spacing w:after="0" w:line="240" w:lineRule="auto"/>
      </w:pPr>
      <w:r>
        <w:separator/>
      </w:r>
    </w:p>
  </w:footnote>
  <w:footnote w:type="continuationSeparator" w:id="0">
    <w:p w14:paraId="1C05C7BC" w14:textId="77777777" w:rsidR="0043785A" w:rsidRDefault="0043785A" w:rsidP="00A911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09C"/>
    <w:rsid w:val="000373FD"/>
    <w:rsid w:val="001D3D29"/>
    <w:rsid w:val="001D4732"/>
    <w:rsid w:val="00245FD0"/>
    <w:rsid w:val="002E24EC"/>
    <w:rsid w:val="0030609B"/>
    <w:rsid w:val="00390C72"/>
    <w:rsid w:val="0040638F"/>
    <w:rsid w:val="0043785A"/>
    <w:rsid w:val="00722276"/>
    <w:rsid w:val="00807930"/>
    <w:rsid w:val="00856E27"/>
    <w:rsid w:val="008C7759"/>
    <w:rsid w:val="00914CB1"/>
    <w:rsid w:val="009D60DC"/>
    <w:rsid w:val="00A9114E"/>
    <w:rsid w:val="00AE2972"/>
    <w:rsid w:val="00B04CB2"/>
    <w:rsid w:val="00C07B1C"/>
    <w:rsid w:val="00C70AF3"/>
    <w:rsid w:val="00C760C5"/>
    <w:rsid w:val="00D76EFB"/>
    <w:rsid w:val="00DD35BF"/>
    <w:rsid w:val="00E00A4D"/>
    <w:rsid w:val="00EA709C"/>
    <w:rsid w:val="00F7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E1062"/>
  <w15:chartTrackingRefBased/>
  <w15:docId w15:val="{09248953-6E48-4010-AD16-D5EE87A86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76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70A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70AF3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C760C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760C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760C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760C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760C5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911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9114E"/>
  </w:style>
  <w:style w:type="paragraph" w:styleId="Piedepgina">
    <w:name w:val="footer"/>
    <w:basedOn w:val="Normal"/>
    <w:link w:val="PiedepginaCar"/>
    <w:uiPriority w:val="99"/>
    <w:unhideWhenUsed/>
    <w:rsid w:val="00A911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1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3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ménez Richarte, Ángel</dc:creator>
  <cp:keywords/>
  <dc:description/>
  <cp:lastModifiedBy>Giménez Richarte, Ángel</cp:lastModifiedBy>
  <cp:revision>4</cp:revision>
  <dcterms:created xsi:type="dcterms:W3CDTF">2022-01-25T09:40:00Z</dcterms:created>
  <dcterms:modified xsi:type="dcterms:W3CDTF">2022-06-07T10:53:00Z</dcterms:modified>
</cp:coreProperties>
</file>